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4A04A" w14:textId="37783872" w:rsidR="008324EB" w:rsidRPr="00C93E5D" w:rsidRDefault="00C93E5D" w:rsidP="00C93E5D">
      <w:pPr>
        <w:pStyle w:val="Heading1"/>
        <w:spacing w:line="480" w:lineRule="auto"/>
        <w:jc w:val="left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S1 </w:t>
      </w:r>
      <w:del w:id="0" w:author="Elise Kalokerinos" w:date="2018-12-04T11:36:00Z">
        <w:r w:rsidDel="003508F4">
          <w:rPr>
            <w:rFonts w:ascii="Times New Roman" w:hAnsi="Times New Roman" w:cs="Times New Roman"/>
            <w:sz w:val="36"/>
            <w:szCs w:val="36"/>
          </w:rPr>
          <w:delText>Appendix</w:delText>
        </w:r>
      </w:del>
      <w:ins w:id="1" w:author="Elise Kalokerinos" w:date="2018-12-04T11:36:00Z">
        <w:r w:rsidR="003508F4">
          <w:rPr>
            <w:rFonts w:ascii="Times New Roman" w:hAnsi="Times New Roman" w:cs="Times New Roman"/>
            <w:sz w:val="36"/>
            <w:szCs w:val="36"/>
          </w:rPr>
          <w:t>Tables</w:t>
        </w:r>
      </w:ins>
      <w:r>
        <w:rPr>
          <w:rFonts w:ascii="Times New Roman" w:hAnsi="Times New Roman" w:cs="Times New Roman"/>
          <w:sz w:val="36"/>
          <w:szCs w:val="36"/>
        </w:rPr>
        <w:t>: Analyses with n</w:t>
      </w:r>
      <w:bookmarkStart w:id="2" w:name="_GoBack"/>
      <w:bookmarkEnd w:id="2"/>
      <w:r>
        <w:rPr>
          <w:rFonts w:ascii="Times New Roman" w:hAnsi="Times New Roman" w:cs="Times New Roman"/>
          <w:sz w:val="36"/>
          <w:szCs w:val="36"/>
        </w:rPr>
        <w:t>on-anger related negative affect</w:t>
      </w:r>
    </w:p>
    <w:p w14:paraId="63E613DE" w14:textId="6EDE3608" w:rsidR="008324EB" w:rsidRDefault="0069397B" w:rsidP="008324EB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a outlines</w:t>
      </w:r>
      <w:r w:rsidR="002A014A">
        <w:rPr>
          <w:rFonts w:ascii="Times New Roman" w:hAnsi="Times New Roman" w:cs="Times New Roman"/>
          <w:sz w:val="24"/>
          <w:szCs w:val="24"/>
        </w:rPr>
        <w:t xml:space="preserve"> descriptive statistics for non-anger related negative affect.</w:t>
      </w:r>
    </w:p>
    <w:p w14:paraId="38B518A9" w14:textId="5DD90E13" w:rsidR="003F273C" w:rsidRPr="00047E06" w:rsidRDefault="003F273C" w:rsidP="003F273C">
      <w:pPr>
        <w:keepNext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7E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014A">
        <w:rPr>
          <w:rFonts w:ascii="Times New Roman" w:hAnsi="Times New Roman" w:cs="Times New Roman"/>
          <w:b/>
          <w:sz w:val="24"/>
          <w:szCs w:val="24"/>
        </w:rPr>
        <w:t>S</w:t>
      </w:r>
      <w:r w:rsidRPr="00047E06">
        <w:rPr>
          <w:rFonts w:ascii="Times New Roman" w:hAnsi="Times New Roman" w:cs="Times New Roman"/>
          <w:b/>
          <w:sz w:val="24"/>
          <w:szCs w:val="24"/>
        </w:rPr>
        <w:t>1</w:t>
      </w:r>
      <w:r w:rsidR="002A014A">
        <w:rPr>
          <w:rFonts w:ascii="Times New Roman" w:hAnsi="Times New Roman" w:cs="Times New Roman"/>
          <w:b/>
          <w:sz w:val="24"/>
          <w:szCs w:val="24"/>
        </w:rPr>
        <w:t>a</w:t>
      </w:r>
      <w:r w:rsidRPr="00047E06">
        <w:rPr>
          <w:rFonts w:ascii="Times New Roman" w:hAnsi="Times New Roman" w:cs="Times New Roman"/>
          <w:b/>
          <w:sz w:val="24"/>
          <w:szCs w:val="24"/>
        </w:rPr>
        <w:t xml:space="preserve">. Means of self-reported </w:t>
      </w:r>
      <w:r>
        <w:rPr>
          <w:rFonts w:ascii="Times New Roman" w:hAnsi="Times New Roman" w:cs="Times New Roman"/>
          <w:b/>
          <w:sz w:val="24"/>
          <w:szCs w:val="24"/>
        </w:rPr>
        <w:t>negative affect</w:t>
      </w:r>
      <w:r w:rsidRPr="00047E06">
        <w:rPr>
          <w:rFonts w:ascii="Times New Roman" w:hAnsi="Times New Roman" w:cs="Times New Roman"/>
          <w:b/>
          <w:sz w:val="24"/>
          <w:szCs w:val="24"/>
        </w:rPr>
        <w:t xml:space="preserve"> about the angering event for each condition, with standard deviations in parentheses</w:t>
      </w:r>
    </w:p>
    <w:tbl>
      <w:tblPr>
        <w:tblStyle w:val="TableGrid"/>
        <w:tblW w:w="5397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667"/>
        <w:gridCol w:w="1763"/>
        <w:gridCol w:w="1874"/>
        <w:gridCol w:w="1874"/>
        <w:gridCol w:w="2604"/>
      </w:tblGrid>
      <w:tr w:rsidR="002A014A" w:rsidRPr="00047E06" w14:paraId="454BA2C0" w14:textId="77777777" w:rsidTr="002A014A">
        <w:trPr>
          <w:trHeight w:val="317"/>
        </w:trPr>
        <w:tc>
          <w:tcPr>
            <w:tcW w:w="852" w:type="pct"/>
            <w:vMerge w:val="restart"/>
          </w:tcPr>
          <w:p w14:paraId="167FEA08" w14:textId="77777777" w:rsidR="002A014A" w:rsidRPr="00047E06" w:rsidRDefault="002A014A" w:rsidP="008D37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047E0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Time</w:t>
            </w:r>
          </w:p>
        </w:tc>
        <w:tc>
          <w:tcPr>
            <w:tcW w:w="4148" w:type="pct"/>
            <w:gridSpan w:val="4"/>
          </w:tcPr>
          <w:p w14:paraId="31DB4DFD" w14:textId="77777777" w:rsidR="002A014A" w:rsidRPr="00047E06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Condition</w:t>
            </w:r>
          </w:p>
        </w:tc>
      </w:tr>
      <w:tr w:rsidR="002A014A" w:rsidRPr="00047E06" w14:paraId="2CF11CFB" w14:textId="77777777" w:rsidTr="002A014A">
        <w:trPr>
          <w:trHeight w:val="317"/>
        </w:trPr>
        <w:tc>
          <w:tcPr>
            <w:tcW w:w="852" w:type="pct"/>
            <w:vMerge/>
            <w:vAlign w:val="center"/>
          </w:tcPr>
          <w:p w14:paraId="01AF704D" w14:textId="77777777" w:rsidR="002A014A" w:rsidRPr="00047E06" w:rsidRDefault="002A014A" w:rsidP="008D373B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01" w:type="pct"/>
          </w:tcPr>
          <w:p w14:paraId="75ED34FD" w14:textId="77777777" w:rsidR="002A014A" w:rsidRPr="00047E06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Rumination-Rumination</w:t>
            </w:r>
          </w:p>
        </w:tc>
        <w:tc>
          <w:tcPr>
            <w:tcW w:w="958" w:type="pct"/>
          </w:tcPr>
          <w:p w14:paraId="2816D169" w14:textId="77777777" w:rsidR="002A014A" w:rsidRPr="00047E06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Rumination-Reappraisal</w:t>
            </w:r>
          </w:p>
        </w:tc>
        <w:tc>
          <w:tcPr>
            <w:tcW w:w="958" w:type="pct"/>
          </w:tcPr>
          <w:p w14:paraId="0E6C7A98" w14:textId="77777777" w:rsidR="002A014A" w:rsidRPr="00047E06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Reappraisal-Rumination</w:t>
            </w:r>
          </w:p>
        </w:tc>
        <w:tc>
          <w:tcPr>
            <w:tcW w:w="1332" w:type="pct"/>
          </w:tcPr>
          <w:p w14:paraId="72A7DDB3" w14:textId="77777777" w:rsidR="002A014A" w:rsidRPr="00047E06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Reappraisal-Reappraisal</w:t>
            </w:r>
          </w:p>
        </w:tc>
      </w:tr>
      <w:tr w:rsidR="002A014A" w:rsidRPr="00653C79" w14:paraId="6B9F34A1" w14:textId="77777777" w:rsidTr="002A014A">
        <w:trPr>
          <w:trHeight w:val="317"/>
        </w:trPr>
        <w:tc>
          <w:tcPr>
            <w:tcW w:w="852" w:type="pct"/>
            <w:hideMark/>
          </w:tcPr>
          <w:p w14:paraId="38F193E3" w14:textId="77777777" w:rsidR="002A014A" w:rsidRPr="00047E06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1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br/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baseline</w:t>
            </w:r>
          </w:p>
        </w:tc>
        <w:tc>
          <w:tcPr>
            <w:tcW w:w="901" w:type="pct"/>
          </w:tcPr>
          <w:p w14:paraId="2CD36CAC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76 (0.91)</w:t>
            </w:r>
          </w:p>
        </w:tc>
        <w:tc>
          <w:tcPr>
            <w:tcW w:w="958" w:type="pct"/>
          </w:tcPr>
          <w:p w14:paraId="45FCD1C2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30 (1.27)</w:t>
            </w:r>
          </w:p>
        </w:tc>
        <w:tc>
          <w:tcPr>
            <w:tcW w:w="958" w:type="pct"/>
          </w:tcPr>
          <w:p w14:paraId="0F07E010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75 (0.89)</w:t>
            </w:r>
          </w:p>
        </w:tc>
        <w:tc>
          <w:tcPr>
            <w:tcW w:w="1332" w:type="pct"/>
          </w:tcPr>
          <w:p w14:paraId="3C2B7E75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88 (0.81)</w:t>
            </w:r>
          </w:p>
        </w:tc>
      </w:tr>
      <w:tr w:rsidR="002A014A" w:rsidRPr="00653C79" w14:paraId="643A1E08" w14:textId="77777777" w:rsidTr="002A014A">
        <w:trPr>
          <w:trHeight w:val="317"/>
        </w:trPr>
        <w:tc>
          <w:tcPr>
            <w:tcW w:w="852" w:type="pct"/>
            <w:hideMark/>
          </w:tcPr>
          <w:p w14:paraId="27721B13" w14:textId="77777777" w:rsidR="002A014A" w:rsidRPr="00047E06" w:rsidRDefault="002A014A" w:rsidP="008D373B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2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br/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post anger induction</w:t>
            </w:r>
          </w:p>
        </w:tc>
        <w:tc>
          <w:tcPr>
            <w:tcW w:w="901" w:type="pct"/>
          </w:tcPr>
          <w:p w14:paraId="1AA20351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41 (1.14)</w:t>
            </w:r>
          </w:p>
        </w:tc>
        <w:tc>
          <w:tcPr>
            <w:tcW w:w="958" w:type="pct"/>
          </w:tcPr>
          <w:p w14:paraId="54660175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02 (1.39)</w:t>
            </w:r>
          </w:p>
        </w:tc>
        <w:tc>
          <w:tcPr>
            <w:tcW w:w="958" w:type="pct"/>
          </w:tcPr>
          <w:p w14:paraId="6852C6D5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53 (1.12)</w:t>
            </w:r>
          </w:p>
        </w:tc>
        <w:tc>
          <w:tcPr>
            <w:tcW w:w="1332" w:type="pct"/>
          </w:tcPr>
          <w:p w14:paraId="4AA2D7B5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65 (1.11)</w:t>
            </w:r>
          </w:p>
        </w:tc>
      </w:tr>
      <w:tr w:rsidR="002A014A" w:rsidRPr="00653C79" w14:paraId="1FD705C5" w14:textId="77777777" w:rsidTr="002A014A">
        <w:trPr>
          <w:trHeight w:val="317"/>
        </w:trPr>
        <w:tc>
          <w:tcPr>
            <w:tcW w:w="852" w:type="pct"/>
            <w:hideMark/>
          </w:tcPr>
          <w:p w14:paraId="0683128C" w14:textId="77777777" w:rsidR="002A014A" w:rsidRPr="00047E06" w:rsidRDefault="002A014A" w:rsidP="008D373B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3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br/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post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 first</w:t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 ER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phase</w:t>
            </w:r>
          </w:p>
        </w:tc>
        <w:tc>
          <w:tcPr>
            <w:tcW w:w="901" w:type="pct"/>
          </w:tcPr>
          <w:p w14:paraId="4787D3F4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21 (1.17)</w:t>
            </w:r>
          </w:p>
        </w:tc>
        <w:tc>
          <w:tcPr>
            <w:tcW w:w="958" w:type="pct"/>
          </w:tcPr>
          <w:p w14:paraId="40DB1B5F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21 (1.51)</w:t>
            </w:r>
          </w:p>
        </w:tc>
        <w:tc>
          <w:tcPr>
            <w:tcW w:w="958" w:type="pct"/>
          </w:tcPr>
          <w:p w14:paraId="30B5DC49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01 (0.95)</w:t>
            </w:r>
          </w:p>
        </w:tc>
        <w:tc>
          <w:tcPr>
            <w:tcW w:w="1332" w:type="pct"/>
          </w:tcPr>
          <w:p w14:paraId="4BD0AF04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53 (1.17)</w:t>
            </w:r>
          </w:p>
        </w:tc>
      </w:tr>
      <w:tr w:rsidR="002A014A" w:rsidRPr="00047E06" w14:paraId="4836D371" w14:textId="77777777" w:rsidTr="002A014A">
        <w:trPr>
          <w:trHeight w:val="317"/>
        </w:trPr>
        <w:tc>
          <w:tcPr>
            <w:tcW w:w="852" w:type="pct"/>
            <w:hideMark/>
          </w:tcPr>
          <w:p w14:paraId="6A6422E5" w14:textId="77777777" w:rsidR="002A014A" w:rsidRPr="00047E06" w:rsidRDefault="002A014A" w:rsidP="008D373B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4 </w:t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br/>
              <w:t xml:space="preserve">post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second </w:t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ER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phase</w:t>
            </w:r>
          </w:p>
        </w:tc>
        <w:tc>
          <w:tcPr>
            <w:tcW w:w="901" w:type="pct"/>
          </w:tcPr>
          <w:p w14:paraId="549258CB" w14:textId="77777777" w:rsidR="002A014A" w:rsidRPr="00047E06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47E0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.20 (1.11)</w:t>
            </w:r>
          </w:p>
        </w:tc>
        <w:tc>
          <w:tcPr>
            <w:tcW w:w="958" w:type="pct"/>
          </w:tcPr>
          <w:p w14:paraId="0D6550C5" w14:textId="77777777" w:rsidR="002A014A" w:rsidRPr="00047E06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47E0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.84 (1.33)</w:t>
            </w:r>
          </w:p>
        </w:tc>
        <w:tc>
          <w:tcPr>
            <w:tcW w:w="958" w:type="pct"/>
          </w:tcPr>
          <w:p w14:paraId="02D85410" w14:textId="77777777" w:rsidR="002A014A" w:rsidRPr="00047E06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47E0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.06 (1.06)</w:t>
            </w:r>
          </w:p>
        </w:tc>
        <w:tc>
          <w:tcPr>
            <w:tcW w:w="1332" w:type="pct"/>
          </w:tcPr>
          <w:p w14:paraId="401D89A8" w14:textId="77777777" w:rsidR="002A014A" w:rsidRPr="00047E06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47E0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.40 (1.10)</w:t>
            </w:r>
          </w:p>
        </w:tc>
      </w:tr>
      <w:tr w:rsidR="002A014A" w:rsidRPr="00653C79" w14:paraId="4C65D1D6" w14:textId="77777777" w:rsidTr="002A014A">
        <w:trPr>
          <w:trHeight w:val="317"/>
        </w:trPr>
        <w:tc>
          <w:tcPr>
            <w:tcW w:w="852" w:type="pct"/>
            <w:hideMark/>
          </w:tcPr>
          <w:p w14:paraId="658646EB" w14:textId="77777777" w:rsidR="002A014A" w:rsidRPr="00047E06" w:rsidRDefault="002A014A" w:rsidP="008D373B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5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br/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post waiting phase</w:t>
            </w:r>
          </w:p>
        </w:tc>
        <w:tc>
          <w:tcPr>
            <w:tcW w:w="901" w:type="pct"/>
          </w:tcPr>
          <w:p w14:paraId="320656F4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78 (1.00)</w:t>
            </w:r>
          </w:p>
        </w:tc>
        <w:tc>
          <w:tcPr>
            <w:tcW w:w="958" w:type="pct"/>
          </w:tcPr>
          <w:p w14:paraId="38428C4F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56 (1.35)</w:t>
            </w:r>
          </w:p>
        </w:tc>
        <w:tc>
          <w:tcPr>
            <w:tcW w:w="958" w:type="pct"/>
          </w:tcPr>
          <w:p w14:paraId="6C0D78FB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67 (0.93)</w:t>
            </w:r>
          </w:p>
        </w:tc>
        <w:tc>
          <w:tcPr>
            <w:tcW w:w="1332" w:type="pct"/>
          </w:tcPr>
          <w:p w14:paraId="5BE71D8F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98 (1.03)</w:t>
            </w:r>
          </w:p>
        </w:tc>
      </w:tr>
      <w:tr w:rsidR="002A014A" w:rsidRPr="00653C79" w14:paraId="64A12BAB" w14:textId="77777777" w:rsidTr="002A014A">
        <w:trPr>
          <w:trHeight w:val="317"/>
        </w:trPr>
        <w:tc>
          <w:tcPr>
            <w:tcW w:w="852" w:type="pct"/>
            <w:hideMark/>
          </w:tcPr>
          <w:p w14:paraId="0BF2578B" w14:textId="77777777" w:rsidR="002A014A" w:rsidRPr="00047E06" w:rsidRDefault="002A014A" w:rsidP="008D373B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6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br/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post dis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trac-</w:t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ting task</w:t>
            </w:r>
          </w:p>
        </w:tc>
        <w:tc>
          <w:tcPr>
            <w:tcW w:w="901" w:type="pct"/>
          </w:tcPr>
          <w:p w14:paraId="256436B3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55 (0.95)</w:t>
            </w:r>
          </w:p>
        </w:tc>
        <w:tc>
          <w:tcPr>
            <w:tcW w:w="958" w:type="pct"/>
          </w:tcPr>
          <w:p w14:paraId="109336CA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11 (1.07)</w:t>
            </w:r>
          </w:p>
        </w:tc>
        <w:tc>
          <w:tcPr>
            <w:tcW w:w="958" w:type="pct"/>
          </w:tcPr>
          <w:p w14:paraId="7AA99AFA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64 (1.00)</w:t>
            </w:r>
          </w:p>
        </w:tc>
        <w:tc>
          <w:tcPr>
            <w:tcW w:w="1332" w:type="pct"/>
          </w:tcPr>
          <w:p w14:paraId="57AB607B" w14:textId="77777777" w:rsidR="002A014A" w:rsidRPr="00653C79" w:rsidRDefault="002A014A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56 (0.75)</w:t>
            </w:r>
          </w:p>
        </w:tc>
      </w:tr>
    </w:tbl>
    <w:p w14:paraId="2823FDF0" w14:textId="06544A31" w:rsidR="003F273C" w:rsidRDefault="003F273C" w:rsidP="003F27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3C79">
        <w:rPr>
          <w:rFonts w:ascii="Times New Roman" w:hAnsi="Times New Roman" w:cs="Times New Roman"/>
          <w:sz w:val="24"/>
          <w:szCs w:val="24"/>
        </w:rPr>
        <w:t>NA = non-anger related negative affect ratings</w:t>
      </w:r>
      <w:r>
        <w:rPr>
          <w:rFonts w:ascii="Times New Roman" w:hAnsi="Times New Roman" w:cs="Times New Roman"/>
          <w:sz w:val="24"/>
          <w:szCs w:val="24"/>
        </w:rPr>
        <w:t xml:space="preserve">; PA = positive affect ratings, ER = emotion regulation. </w:t>
      </w:r>
    </w:p>
    <w:p w14:paraId="6AAEEA47" w14:textId="77777777" w:rsidR="002A014A" w:rsidRPr="00E20B22" w:rsidRDefault="002A014A" w:rsidP="003F27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51DB99CB" w14:textId="7EF92F01" w:rsidR="002A014A" w:rsidRPr="002A014A" w:rsidRDefault="002A014A" w:rsidP="002A014A">
      <w:pPr>
        <w:pStyle w:val="Heading2"/>
        <w:keepNext w:val="0"/>
        <w:keepLines w:val="0"/>
        <w:spacing w:before="0" w:line="480" w:lineRule="auto"/>
        <w:ind w:firstLine="720"/>
        <w:rPr>
          <w:rFonts w:ascii="Times New Roman" w:hAnsi="Times New Roman" w:cs="Times New Roman"/>
          <w:b w:val="0"/>
          <w:sz w:val="32"/>
          <w:szCs w:val="32"/>
        </w:rPr>
      </w:pPr>
      <w:r w:rsidRPr="002A014A">
        <w:rPr>
          <w:rFonts w:ascii="Times New Roman" w:hAnsi="Times New Roman" w:cs="Times New Roman"/>
          <w:b w:val="0"/>
          <w:szCs w:val="24"/>
        </w:rPr>
        <w:t>These analyses are exact replications of those included in the paper, but with non-anger related negative affect (non-anger NA) the dependent variable instead of anger. Please refer to the paper for a full explanation of how these analyses were conducted</w:t>
      </w:r>
    </w:p>
    <w:p w14:paraId="64450311" w14:textId="1F4FC23E" w:rsidR="00C93E5D" w:rsidRPr="00C93E5D" w:rsidRDefault="008324EB" w:rsidP="00C93E5D">
      <w:pPr>
        <w:pStyle w:val="Heading2"/>
        <w:keepNext w:val="0"/>
        <w:keepLines w:val="0"/>
        <w:spacing w:before="0" w:line="480" w:lineRule="auto"/>
        <w:rPr>
          <w:rFonts w:ascii="Times New Roman" w:hAnsi="Times New Roman" w:cs="Times New Roman"/>
          <w:sz w:val="32"/>
          <w:szCs w:val="32"/>
        </w:rPr>
      </w:pPr>
      <w:r w:rsidRPr="00C93E5D">
        <w:rPr>
          <w:rFonts w:ascii="Times New Roman" w:hAnsi="Times New Roman" w:cs="Times New Roman"/>
          <w:sz w:val="32"/>
          <w:szCs w:val="32"/>
        </w:rPr>
        <w:t>Effect of the anger manipulation</w:t>
      </w:r>
    </w:p>
    <w:p w14:paraId="4E64A289" w14:textId="519EB549" w:rsidR="008324EB" w:rsidRPr="00E20B22" w:rsidRDefault="008324EB" w:rsidP="008324EB">
      <w:pPr>
        <w:pStyle w:val="Heading2"/>
        <w:keepNext w:val="0"/>
        <w:keepLines w:val="0"/>
        <w:spacing w:before="0" w:line="480" w:lineRule="auto"/>
        <w:ind w:firstLine="709"/>
        <w:rPr>
          <w:rFonts w:ascii="Times New Roman" w:hAnsi="Times New Roman" w:cs="Times New Roman"/>
          <w:b w:val="0"/>
          <w:szCs w:val="24"/>
        </w:rPr>
      </w:pPr>
      <w:r>
        <w:rPr>
          <w:rFonts w:ascii="Times New Roman" w:hAnsi="Times New Roman" w:cs="Times New Roman"/>
          <w:b w:val="0"/>
          <w:szCs w:val="24"/>
        </w:rPr>
        <w:t>The results of the analyses are in Table S1</w:t>
      </w:r>
      <w:r w:rsidR="0069397B">
        <w:rPr>
          <w:rFonts w:ascii="Times New Roman" w:hAnsi="Times New Roman" w:cs="Times New Roman"/>
          <w:b w:val="0"/>
          <w:szCs w:val="24"/>
        </w:rPr>
        <w:t>b</w:t>
      </w:r>
      <w:r>
        <w:rPr>
          <w:rFonts w:ascii="Times New Roman" w:hAnsi="Times New Roman" w:cs="Times New Roman"/>
          <w:b w:val="0"/>
          <w:szCs w:val="24"/>
        </w:rPr>
        <w:t xml:space="preserve">, and reveal that the manipulation also impacted non-anger NA. </w:t>
      </w:r>
    </w:p>
    <w:p w14:paraId="05BC3FBC" w14:textId="14ABF05F" w:rsidR="008324EB" w:rsidRPr="00F36812" w:rsidRDefault="008324EB" w:rsidP="008324EB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F36812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S1</w:t>
      </w:r>
      <w:r w:rsidR="0069397B">
        <w:rPr>
          <w:rFonts w:ascii="Times New Roman" w:hAnsi="Times New Roman" w:cs="Times New Roman"/>
          <w:b/>
          <w:sz w:val="24"/>
          <w:szCs w:val="24"/>
          <w:lang w:val="en-AU"/>
        </w:rPr>
        <w:t>b</w:t>
      </w:r>
      <w:r w:rsidRPr="00F36812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Comparing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non-anger NA</w:t>
      </w:r>
      <w:r w:rsidRPr="00F36812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t Time 1 to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non-anger NA</w:t>
      </w:r>
      <w:r w:rsidRPr="00F36812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t each of the following time-poi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324EB" w:rsidRPr="009F0C54" w14:paraId="16661449" w14:textId="77777777" w:rsidTr="00C93E5D">
        <w:tc>
          <w:tcPr>
            <w:tcW w:w="2265" w:type="dxa"/>
          </w:tcPr>
          <w:p w14:paraId="21E5BA3C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265" w:type="dxa"/>
          </w:tcPr>
          <w:p w14:paraId="05264659" w14:textId="77777777" w:rsidR="008324EB" w:rsidRPr="00C93E5D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93E5D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</w:p>
        </w:tc>
        <w:tc>
          <w:tcPr>
            <w:tcW w:w="2266" w:type="dxa"/>
          </w:tcPr>
          <w:p w14:paraId="286580CD" w14:textId="77777777" w:rsidR="008324EB" w:rsidRPr="00C93E5D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93E5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E</w:t>
            </w:r>
          </w:p>
        </w:tc>
        <w:tc>
          <w:tcPr>
            <w:tcW w:w="2266" w:type="dxa"/>
          </w:tcPr>
          <w:p w14:paraId="590B025A" w14:textId="77777777" w:rsidR="008324EB" w:rsidRPr="00C93E5D" w:rsidRDefault="008324EB" w:rsidP="0041383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  <w:r w:rsidRPr="00C93E5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</w:t>
            </w:r>
          </w:p>
        </w:tc>
      </w:tr>
      <w:tr w:rsidR="008324EB" w:rsidRPr="009F0C54" w14:paraId="3814F129" w14:textId="77777777" w:rsidTr="00C93E5D">
        <w:tc>
          <w:tcPr>
            <w:tcW w:w="2265" w:type="dxa"/>
          </w:tcPr>
          <w:p w14:paraId="6524E2F9" w14:textId="77777777" w:rsidR="008324EB" w:rsidRPr="00C93E5D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93E5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Intercept</w:t>
            </w:r>
          </w:p>
        </w:tc>
        <w:tc>
          <w:tcPr>
            <w:tcW w:w="2265" w:type="dxa"/>
          </w:tcPr>
          <w:p w14:paraId="53245BF9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3</w:t>
            </w:r>
          </w:p>
        </w:tc>
        <w:tc>
          <w:tcPr>
            <w:tcW w:w="2266" w:type="dxa"/>
          </w:tcPr>
          <w:p w14:paraId="34E9406A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9</w:t>
            </w:r>
          </w:p>
        </w:tc>
        <w:tc>
          <w:tcPr>
            <w:tcW w:w="2266" w:type="dxa"/>
          </w:tcPr>
          <w:p w14:paraId="7358FDFE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.001</w:t>
            </w:r>
          </w:p>
        </w:tc>
      </w:tr>
      <w:tr w:rsidR="008324EB" w:rsidRPr="009F0C54" w14:paraId="56918055" w14:textId="77777777" w:rsidTr="00C93E5D">
        <w:tc>
          <w:tcPr>
            <w:tcW w:w="2265" w:type="dxa"/>
          </w:tcPr>
          <w:p w14:paraId="16747D5A" w14:textId="77777777" w:rsidR="008324EB" w:rsidRPr="00C93E5D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93E5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Time 2 </w:t>
            </w:r>
          </w:p>
        </w:tc>
        <w:tc>
          <w:tcPr>
            <w:tcW w:w="2265" w:type="dxa"/>
          </w:tcPr>
          <w:p w14:paraId="0DF995CD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3</w:t>
            </w:r>
          </w:p>
        </w:tc>
        <w:tc>
          <w:tcPr>
            <w:tcW w:w="2266" w:type="dxa"/>
          </w:tcPr>
          <w:p w14:paraId="3AF4A47A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7</w:t>
            </w:r>
          </w:p>
        </w:tc>
        <w:tc>
          <w:tcPr>
            <w:tcW w:w="2266" w:type="dxa"/>
          </w:tcPr>
          <w:p w14:paraId="5656AF57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.001</w:t>
            </w:r>
          </w:p>
        </w:tc>
      </w:tr>
      <w:tr w:rsidR="008324EB" w:rsidRPr="009F0C54" w14:paraId="1D38D432" w14:textId="77777777" w:rsidTr="00C93E5D">
        <w:tc>
          <w:tcPr>
            <w:tcW w:w="2265" w:type="dxa"/>
          </w:tcPr>
          <w:p w14:paraId="26F53404" w14:textId="77777777" w:rsidR="008324EB" w:rsidRPr="00C93E5D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93E5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ime 3</w:t>
            </w:r>
          </w:p>
        </w:tc>
        <w:tc>
          <w:tcPr>
            <w:tcW w:w="2265" w:type="dxa"/>
          </w:tcPr>
          <w:p w14:paraId="27D94FF3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8</w:t>
            </w:r>
          </w:p>
        </w:tc>
        <w:tc>
          <w:tcPr>
            <w:tcW w:w="2266" w:type="dxa"/>
          </w:tcPr>
          <w:p w14:paraId="56DCF697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7</w:t>
            </w:r>
          </w:p>
        </w:tc>
        <w:tc>
          <w:tcPr>
            <w:tcW w:w="2266" w:type="dxa"/>
          </w:tcPr>
          <w:p w14:paraId="75ECEC79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.001</w:t>
            </w:r>
          </w:p>
        </w:tc>
      </w:tr>
      <w:tr w:rsidR="008324EB" w:rsidRPr="009F0C54" w14:paraId="0726A926" w14:textId="77777777" w:rsidTr="00C93E5D">
        <w:tc>
          <w:tcPr>
            <w:tcW w:w="2265" w:type="dxa"/>
          </w:tcPr>
          <w:p w14:paraId="28314DEB" w14:textId="77777777" w:rsidR="008324EB" w:rsidRPr="00C93E5D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93E5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ime 4</w:t>
            </w:r>
          </w:p>
        </w:tc>
        <w:tc>
          <w:tcPr>
            <w:tcW w:w="2265" w:type="dxa"/>
          </w:tcPr>
          <w:p w14:paraId="0686FC5A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6</w:t>
            </w:r>
          </w:p>
        </w:tc>
        <w:tc>
          <w:tcPr>
            <w:tcW w:w="2266" w:type="dxa"/>
          </w:tcPr>
          <w:p w14:paraId="038BC338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7</w:t>
            </w:r>
          </w:p>
        </w:tc>
        <w:tc>
          <w:tcPr>
            <w:tcW w:w="2266" w:type="dxa"/>
          </w:tcPr>
          <w:p w14:paraId="23CCE980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.001</w:t>
            </w:r>
          </w:p>
        </w:tc>
      </w:tr>
      <w:tr w:rsidR="008324EB" w:rsidRPr="009F0C54" w14:paraId="638019AD" w14:textId="77777777" w:rsidTr="00C93E5D">
        <w:tc>
          <w:tcPr>
            <w:tcW w:w="2265" w:type="dxa"/>
          </w:tcPr>
          <w:p w14:paraId="7133BB84" w14:textId="77777777" w:rsidR="008324EB" w:rsidRPr="00C93E5D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93E5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ime 5</w:t>
            </w:r>
          </w:p>
        </w:tc>
        <w:tc>
          <w:tcPr>
            <w:tcW w:w="2265" w:type="dxa"/>
          </w:tcPr>
          <w:p w14:paraId="68ADB74E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8</w:t>
            </w:r>
          </w:p>
        </w:tc>
        <w:tc>
          <w:tcPr>
            <w:tcW w:w="2266" w:type="dxa"/>
          </w:tcPr>
          <w:p w14:paraId="6B5E0B04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7</w:t>
            </w:r>
          </w:p>
        </w:tc>
        <w:tc>
          <w:tcPr>
            <w:tcW w:w="2266" w:type="dxa"/>
          </w:tcPr>
          <w:p w14:paraId="11D996EF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288</w:t>
            </w:r>
          </w:p>
        </w:tc>
      </w:tr>
      <w:tr w:rsidR="008324EB" w:rsidRPr="009F0C54" w14:paraId="56862D19" w14:textId="77777777" w:rsidTr="00C93E5D">
        <w:tc>
          <w:tcPr>
            <w:tcW w:w="2265" w:type="dxa"/>
          </w:tcPr>
          <w:p w14:paraId="4465ED4B" w14:textId="77777777" w:rsidR="008324EB" w:rsidRPr="00C93E5D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93E5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ime 6</w:t>
            </w:r>
          </w:p>
        </w:tc>
        <w:tc>
          <w:tcPr>
            <w:tcW w:w="2265" w:type="dxa"/>
          </w:tcPr>
          <w:p w14:paraId="154D4238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21</w:t>
            </w:r>
          </w:p>
        </w:tc>
        <w:tc>
          <w:tcPr>
            <w:tcW w:w="2266" w:type="dxa"/>
          </w:tcPr>
          <w:p w14:paraId="4FF22E5E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7</w:t>
            </w:r>
          </w:p>
        </w:tc>
        <w:tc>
          <w:tcPr>
            <w:tcW w:w="2266" w:type="dxa"/>
          </w:tcPr>
          <w:p w14:paraId="18E9A5B1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.004</w:t>
            </w:r>
          </w:p>
        </w:tc>
      </w:tr>
    </w:tbl>
    <w:p w14:paraId="747D01F4" w14:textId="77777777" w:rsidR="008324EB" w:rsidRPr="009F0C54" w:rsidRDefault="008324EB" w:rsidP="008324EB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Time 1 (prior to the anger induction) is the reference category in these analyses, and each time-point is being compared to Time 1.</w:t>
      </w:r>
    </w:p>
    <w:p w14:paraId="28A52230" w14:textId="26D27F0E" w:rsidR="00DD1A1A" w:rsidRPr="00DD1A1A" w:rsidRDefault="008324EB" w:rsidP="00DD1A1A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DD1A1A">
        <w:rPr>
          <w:rFonts w:ascii="Times New Roman" w:hAnsi="Times New Roman" w:cs="Times New Roman"/>
          <w:b/>
          <w:sz w:val="32"/>
          <w:szCs w:val="32"/>
        </w:rPr>
        <w:t>Effect</w:t>
      </w:r>
      <w:r w:rsidR="00DD1A1A" w:rsidRPr="00DD1A1A">
        <w:rPr>
          <w:rFonts w:ascii="Times New Roman" w:hAnsi="Times New Roman" w:cs="Times New Roman"/>
          <w:b/>
          <w:sz w:val="32"/>
          <w:szCs w:val="32"/>
        </w:rPr>
        <w:t>s</w:t>
      </w:r>
      <w:r w:rsidRPr="00DD1A1A">
        <w:rPr>
          <w:rFonts w:ascii="Times New Roman" w:hAnsi="Times New Roman" w:cs="Times New Roman"/>
          <w:b/>
          <w:sz w:val="32"/>
          <w:szCs w:val="32"/>
        </w:rPr>
        <w:t xml:space="preserve"> of the first reappraisal and rumination manipulation</w:t>
      </w:r>
    </w:p>
    <w:p w14:paraId="7AC0E0BA" w14:textId="0AC7A8D8" w:rsidR="008324EB" w:rsidRDefault="008324EB" w:rsidP="008324EB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 found a significant interaction between Time 2 and 3 and emotion regulation strategy (</w:t>
      </w:r>
      <w:r w:rsidRPr="009F0C54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= -0.30, SE = 0.15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43). </w:t>
      </w:r>
      <w:r>
        <w:rPr>
          <w:rFonts w:ascii="Times New Roman" w:hAnsi="Times New Roman"/>
          <w:sz w:val="24"/>
          <w:szCs w:val="24"/>
        </w:rPr>
        <w:t>In the rumination group, there was no difference in non-anger NA between Time 2 (</w:t>
      </w:r>
      <w:r>
        <w:rPr>
          <w:rFonts w:ascii="Times New Roman" w:hAnsi="Times New Roman"/>
          <w:i/>
          <w:sz w:val="24"/>
          <w:szCs w:val="24"/>
        </w:rPr>
        <w:t xml:space="preserve">M </w:t>
      </w:r>
      <w:r>
        <w:rPr>
          <w:rFonts w:ascii="Times New Roman" w:hAnsi="Times New Roman"/>
          <w:sz w:val="24"/>
          <w:szCs w:val="24"/>
        </w:rPr>
        <w:t>= 1.72) and Time 3 (</w:t>
      </w:r>
      <w:r>
        <w:rPr>
          <w:rFonts w:ascii="Times New Roman" w:hAnsi="Times New Roman"/>
          <w:i/>
          <w:sz w:val="24"/>
          <w:szCs w:val="24"/>
        </w:rPr>
        <w:t xml:space="preserve">M </w:t>
      </w:r>
      <w:r>
        <w:rPr>
          <w:rFonts w:ascii="Times New Roman" w:hAnsi="Times New Roman"/>
          <w:sz w:val="24"/>
          <w:szCs w:val="24"/>
        </w:rPr>
        <w:t xml:space="preserve">= 1.72; </w:t>
      </w:r>
      <w:r w:rsidRPr="009F0C54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&lt; 0.00, SE = 0.10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1.00). In the reappraisal group, we found that there was a significant decrease in non-anger NA between Time 2 (</w:t>
      </w:r>
      <w:r>
        <w:rPr>
          <w:rFonts w:ascii="Times New Roman" w:hAnsi="Times New Roman" w:cs="Times New Roman"/>
          <w:i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= 1.60) and Time 3 (</w:t>
      </w:r>
      <w:r>
        <w:rPr>
          <w:rFonts w:ascii="Times New Roman" w:hAnsi="Times New Roman" w:cs="Times New Roman"/>
          <w:i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 xml:space="preserve">= 1.29; </w:t>
      </w:r>
      <w:r w:rsidRPr="009F0C54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= -0.30, SE = 0.11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=.005). </w:t>
      </w:r>
    </w:p>
    <w:p w14:paraId="57F1D553" w14:textId="6D56E88D" w:rsidR="00DD1A1A" w:rsidRPr="00DD1A1A" w:rsidRDefault="00DD1A1A" w:rsidP="00DD1A1A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DD1A1A">
        <w:rPr>
          <w:rFonts w:ascii="Times New Roman" w:hAnsi="Times New Roman" w:cs="Times New Roman"/>
          <w:b/>
          <w:sz w:val="32"/>
          <w:szCs w:val="32"/>
        </w:rPr>
        <w:t>Influences of strategy order</w:t>
      </w:r>
    </w:p>
    <w:p w14:paraId="547A3FC6" w14:textId="6DE7F6D5" w:rsidR="008324EB" w:rsidRDefault="008324EB" w:rsidP="008324EB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69397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outlines how each of the emotion regulation strategy groups changed across time. Table S1</w:t>
      </w:r>
      <w:r w:rsidR="0069397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outlines the simple effects for the tests of differences between conditions across time. </w:t>
      </w:r>
    </w:p>
    <w:p w14:paraId="70ED60AC" w14:textId="1C1E54BA" w:rsidR="008324EB" w:rsidRPr="001337CE" w:rsidRDefault="008324EB" w:rsidP="008324EB">
      <w:pPr>
        <w:rPr>
          <w:rFonts w:ascii="Times New Roman" w:hAnsi="Times New Roman" w:cs="Times New Roman"/>
          <w:b/>
          <w:sz w:val="24"/>
          <w:szCs w:val="24"/>
        </w:rPr>
      </w:pPr>
      <w:r w:rsidRPr="001337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69397B">
        <w:rPr>
          <w:rFonts w:ascii="Times New Roman" w:hAnsi="Times New Roman" w:cs="Times New Roman"/>
          <w:b/>
          <w:sz w:val="24"/>
          <w:szCs w:val="24"/>
        </w:rPr>
        <w:t>c</w:t>
      </w:r>
      <w:r w:rsidRPr="001337CE">
        <w:rPr>
          <w:rFonts w:ascii="Times New Roman" w:hAnsi="Times New Roman" w:cs="Times New Roman"/>
          <w:b/>
          <w:sz w:val="24"/>
          <w:szCs w:val="24"/>
        </w:rPr>
        <w:t xml:space="preserve">. Change between the time-points </w:t>
      </w:r>
      <w:r>
        <w:rPr>
          <w:rFonts w:ascii="Times New Roman" w:hAnsi="Times New Roman" w:cs="Times New Roman"/>
          <w:b/>
          <w:sz w:val="24"/>
          <w:szCs w:val="24"/>
        </w:rPr>
        <w:t xml:space="preserve">on non-anger NA </w:t>
      </w:r>
      <w:r w:rsidRPr="001337CE">
        <w:rPr>
          <w:rFonts w:ascii="Times New Roman" w:hAnsi="Times New Roman" w:cs="Times New Roman"/>
          <w:b/>
          <w:sz w:val="24"/>
          <w:szCs w:val="24"/>
        </w:rPr>
        <w:t>for each of the emotion regulation conditions</w:t>
      </w:r>
    </w:p>
    <w:tbl>
      <w:tblPr>
        <w:tblStyle w:val="TableGrid"/>
        <w:tblW w:w="10779" w:type="dxa"/>
        <w:tblInd w:w="-431" w:type="dxa"/>
        <w:tblLook w:val="04A0" w:firstRow="1" w:lastRow="0" w:firstColumn="1" w:lastColumn="0" w:noHBand="0" w:noVBand="1"/>
      </w:tblPr>
      <w:tblGrid>
        <w:gridCol w:w="1536"/>
        <w:gridCol w:w="769"/>
        <w:gridCol w:w="769"/>
        <w:gridCol w:w="771"/>
        <w:gridCol w:w="770"/>
        <w:gridCol w:w="771"/>
        <w:gridCol w:w="770"/>
        <w:gridCol w:w="770"/>
        <w:gridCol w:w="771"/>
        <w:gridCol w:w="770"/>
        <w:gridCol w:w="771"/>
        <w:gridCol w:w="770"/>
        <w:gridCol w:w="771"/>
      </w:tblGrid>
      <w:tr w:rsidR="008324EB" w:rsidRPr="00A15FB8" w14:paraId="22FBF18B" w14:textId="77777777" w:rsidTr="00DD1A1A">
        <w:tc>
          <w:tcPr>
            <w:tcW w:w="1474" w:type="dxa"/>
          </w:tcPr>
          <w:p w14:paraId="5DA2AD34" w14:textId="77777777" w:rsidR="008324EB" w:rsidRPr="00A15FB8" w:rsidRDefault="008324EB" w:rsidP="00413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  <w:gridSpan w:val="3"/>
          </w:tcPr>
          <w:p w14:paraId="44DB9482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2 to Time 3</w:t>
            </w:r>
          </w:p>
        </w:tc>
        <w:tc>
          <w:tcPr>
            <w:tcW w:w="2326" w:type="dxa"/>
            <w:gridSpan w:val="3"/>
          </w:tcPr>
          <w:p w14:paraId="36DD194B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3 to Time 4</w:t>
            </w:r>
          </w:p>
        </w:tc>
        <w:tc>
          <w:tcPr>
            <w:tcW w:w="2326" w:type="dxa"/>
            <w:gridSpan w:val="3"/>
          </w:tcPr>
          <w:p w14:paraId="5B201275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4 to Time 5</w:t>
            </w:r>
          </w:p>
        </w:tc>
        <w:tc>
          <w:tcPr>
            <w:tcW w:w="2327" w:type="dxa"/>
            <w:gridSpan w:val="3"/>
          </w:tcPr>
          <w:p w14:paraId="787105E4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5 to Time 6</w:t>
            </w:r>
          </w:p>
        </w:tc>
      </w:tr>
      <w:tr w:rsidR="008324EB" w:rsidRPr="00A15FB8" w14:paraId="52A1F269" w14:textId="77777777" w:rsidTr="00DD1A1A">
        <w:tc>
          <w:tcPr>
            <w:tcW w:w="1474" w:type="dxa"/>
          </w:tcPr>
          <w:p w14:paraId="366E22C2" w14:textId="77777777" w:rsidR="008324EB" w:rsidRPr="00A15FB8" w:rsidRDefault="008324EB" w:rsidP="00413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3A384E55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75" w:type="dxa"/>
          </w:tcPr>
          <w:p w14:paraId="1D21F543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76" w:type="dxa"/>
          </w:tcPr>
          <w:p w14:paraId="3ACAD1C6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75" w:type="dxa"/>
          </w:tcPr>
          <w:p w14:paraId="11DE68E2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76" w:type="dxa"/>
          </w:tcPr>
          <w:p w14:paraId="1C6A5250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75" w:type="dxa"/>
          </w:tcPr>
          <w:p w14:paraId="35E480FC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75" w:type="dxa"/>
          </w:tcPr>
          <w:p w14:paraId="1A3506AF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76" w:type="dxa"/>
          </w:tcPr>
          <w:p w14:paraId="7F4E37D2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75" w:type="dxa"/>
          </w:tcPr>
          <w:p w14:paraId="76C061BB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76" w:type="dxa"/>
          </w:tcPr>
          <w:p w14:paraId="4D72393F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75" w:type="dxa"/>
          </w:tcPr>
          <w:p w14:paraId="320AF889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76" w:type="dxa"/>
          </w:tcPr>
          <w:p w14:paraId="69ED60A8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</w:tr>
      <w:tr w:rsidR="008324EB" w:rsidRPr="00A15FB8" w14:paraId="24F6C17B" w14:textId="77777777" w:rsidTr="00DD1A1A">
        <w:tc>
          <w:tcPr>
            <w:tcW w:w="1474" w:type="dxa"/>
          </w:tcPr>
          <w:p w14:paraId="29DD76C5" w14:textId="77777777" w:rsidR="008324EB" w:rsidRPr="00DD1A1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</w:rPr>
              <w:t>Rumination-Rumination</w:t>
            </w:r>
          </w:p>
        </w:tc>
        <w:tc>
          <w:tcPr>
            <w:tcW w:w="775" w:type="dxa"/>
          </w:tcPr>
          <w:p w14:paraId="30222821" w14:textId="77777777" w:rsidR="008324EB" w:rsidRPr="00A15FB8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75" w:type="dxa"/>
          </w:tcPr>
          <w:p w14:paraId="296A352F" w14:textId="77777777" w:rsidR="008324EB" w:rsidRPr="00A15FB8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6" w:type="dxa"/>
          </w:tcPr>
          <w:p w14:paraId="6A871294" w14:textId="77777777" w:rsidR="008324EB" w:rsidRPr="00A15FB8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775" w:type="dxa"/>
          </w:tcPr>
          <w:p w14:paraId="5AE0B50B" w14:textId="77777777" w:rsidR="008324EB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76" w:type="dxa"/>
          </w:tcPr>
          <w:p w14:paraId="798E5BCE" w14:textId="77777777" w:rsidR="008324EB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5" w:type="dxa"/>
          </w:tcPr>
          <w:p w14:paraId="6564F4DB" w14:textId="77777777" w:rsidR="008324EB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6D125BAF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74543884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5E09082D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776" w:type="dxa"/>
          </w:tcPr>
          <w:p w14:paraId="1B8B99AA" w14:textId="77777777" w:rsidR="008324EB" w:rsidRPr="00FE6E36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36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75" w:type="dxa"/>
          </w:tcPr>
          <w:p w14:paraId="5592D723" w14:textId="77777777" w:rsidR="008324EB" w:rsidRPr="00FE6E36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3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6" w:type="dxa"/>
          </w:tcPr>
          <w:p w14:paraId="7D544562" w14:textId="77777777" w:rsidR="008324EB" w:rsidRPr="00FE6E36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E36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</w:tr>
      <w:tr w:rsidR="008324EB" w:rsidRPr="00A15FB8" w14:paraId="5D5F5C30" w14:textId="77777777" w:rsidTr="00DD1A1A">
        <w:tc>
          <w:tcPr>
            <w:tcW w:w="1474" w:type="dxa"/>
          </w:tcPr>
          <w:p w14:paraId="29694F58" w14:textId="77777777" w:rsidR="008324EB" w:rsidRPr="00DD1A1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</w:rPr>
              <w:t>Rumination-Reappraisal</w:t>
            </w:r>
          </w:p>
        </w:tc>
        <w:tc>
          <w:tcPr>
            <w:tcW w:w="775" w:type="dxa"/>
          </w:tcPr>
          <w:p w14:paraId="4815BDA2" w14:textId="77777777" w:rsidR="008324EB" w:rsidRPr="00A15FB8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75" w:type="dxa"/>
          </w:tcPr>
          <w:p w14:paraId="0518C174" w14:textId="77777777" w:rsidR="008324EB" w:rsidRPr="00A15FB8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76" w:type="dxa"/>
          </w:tcPr>
          <w:p w14:paraId="21C22B33" w14:textId="77777777" w:rsidR="008324EB" w:rsidRPr="00A15FB8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7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310015E0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6B53FDC0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103AA49E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34C9EA3C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412BD969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4A407446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25B9872F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5983E32D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33AF0BAB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8324EB" w:rsidRPr="00A15FB8" w14:paraId="31E3AC43" w14:textId="77777777" w:rsidTr="00DD1A1A">
        <w:tc>
          <w:tcPr>
            <w:tcW w:w="1474" w:type="dxa"/>
          </w:tcPr>
          <w:p w14:paraId="2E6078B4" w14:textId="77777777" w:rsidR="008324EB" w:rsidRPr="00DD1A1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appraisal-Rumination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46034E02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07D47A8C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7D6DFBD6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75" w:type="dxa"/>
          </w:tcPr>
          <w:p w14:paraId="7F633CAC" w14:textId="77777777" w:rsidR="008324EB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76" w:type="dxa"/>
          </w:tcPr>
          <w:p w14:paraId="1D1B7D1C" w14:textId="77777777" w:rsidR="008324EB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75" w:type="dxa"/>
          </w:tcPr>
          <w:p w14:paraId="429B60EE" w14:textId="77777777" w:rsidR="008324EB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5DE2686B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51CCC888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3835E651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776" w:type="dxa"/>
          </w:tcPr>
          <w:p w14:paraId="06D19443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75" w:type="dxa"/>
          </w:tcPr>
          <w:p w14:paraId="313171DB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76" w:type="dxa"/>
          </w:tcPr>
          <w:p w14:paraId="50E9BC25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.853</w:t>
            </w:r>
          </w:p>
        </w:tc>
      </w:tr>
      <w:tr w:rsidR="008324EB" w:rsidRPr="00A15FB8" w14:paraId="619611F4" w14:textId="77777777" w:rsidTr="00DD1A1A">
        <w:tc>
          <w:tcPr>
            <w:tcW w:w="1474" w:type="dxa"/>
          </w:tcPr>
          <w:p w14:paraId="0654517F" w14:textId="77777777" w:rsidR="008324EB" w:rsidRPr="00DD1A1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</w:rPr>
              <w:t>Reappraisal-Reappraisal</w:t>
            </w:r>
          </w:p>
        </w:tc>
        <w:tc>
          <w:tcPr>
            <w:tcW w:w="775" w:type="dxa"/>
          </w:tcPr>
          <w:p w14:paraId="6BC72FBA" w14:textId="77777777" w:rsidR="008324EB" w:rsidRPr="00A736A4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6A4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75" w:type="dxa"/>
          </w:tcPr>
          <w:p w14:paraId="537EF46C" w14:textId="77777777" w:rsidR="008324EB" w:rsidRPr="00A736A4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6A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76" w:type="dxa"/>
          </w:tcPr>
          <w:p w14:paraId="4873A4D5" w14:textId="77777777" w:rsidR="008324EB" w:rsidRPr="00A736A4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36A4">
              <w:rPr>
                <w:rFonts w:ascii="Times New Roman" w:hAnsi="Times New Roman" w:cs="Times New Roman"/>
                <w:sz w:val="24"/>
                <w:szCs w:val="24"/>
              </w:rPr>
              <w:t>.398</w:t>
            </w:r>
          </w:p>
        </w:tc>
        <w:tc>
          <w:tcPr>
            <w:tcW w:w="775" w:type="dxa"/>
          </w:tcPr>
          <w:p w14:paraId="178751CE" w14:textId="77777777" w:rsidR="008324EB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76" w:type="dxa"/>
          </w:tcPr>
          <w:p w14:paraId="3D59F7D2" w14:textId="77777777" w:rsidR="008324EB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75" w:type="dxa"/>
          </w:tcPr>
          <w:p w14:paraId="3F84FEAB" w14:textId="77777777" w:rsidR="008324EB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6C2AB59E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3D8663E3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67B2CE1C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5199EF6C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1982E79D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4DFC42A8" w14:textId="77777777" w:rsidR="008324EB" w:rsidRPr="00DD1A1A" w:rsidRDefault="008324EB" w:rsidP="00DD1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</w:tbl>
    <w:p w14:paraId="553B9F32" w14:textId="0FD49063" w:rsidR="008324EB" w:rsidRDefault="008324EB" w:rsidP="008324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effects at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gt; .05 are </w:t>
      </w:r>
      <w:r w:rsidR="00DD1A1A">
        <w:rPr>
          <w:rFonts w:ascii="Times New Roman" w:hAnsi="Times New Roman" w:cs="Times New Roman"/>
          <w:sz w:val="24"/>
          <w:szCs w:val="24"/>
        </w:rPr>
        <w:t>shaded in grey.</w:t>
      </w:r>
    </w:p>
    <w:p w14:paraId="6B572E08" w14:textId="7DCDB96F" w:rsidR="008324EB" w:rsidRPr="001337CE" w:rsidRDefault="008324EB" w:rsidP="008324EB">
      <w:pPr>
        <w:keepLines/>
        <w:spacing w:after="0" w:line="360" w:lineRule="auto"/>
        <w:rPr>
          <w:rFonts w:ascii="Times New Roman" w:hAnsi="Times New Roman" w:cs="Times New Roman"/>
          <w:b/>
          <w:szCs w:val="24"/>
        </w:rPr>
      </w:pPr>
      <w:r w:rsidRPr="001337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69397B">
        <w:rPr>
          <w:rFonts w:ascii="Times New Roman" w:hAnsi="Times New Roman" w:cs="Times New Roman"/>
          <w:b/>
          <w:sz w:val="24"/>
          <w:szCs w:val="24"/>
        </w:rPr>
        <w:t>d</w:t>
      </w:r>
      <w:r w:rsidRPr="001337CE">
        <w:rPr>
          <w:rFonts w:ascii="Times New Roman" w:hAnsi="Times New Roman" w:cs="Times New Roman"/>
          <w:b/>
          <w:sz w:val="24"/>
          <w:szCs w:val="24"/>
        </w:rPr>
        <w:t xml:space="preserve">. Tests of differences between conditions in the size of the change </w:t>
      </w:r>
      <w:r>
        <w:rPr>
          <w:rFonts w:ascii="Times New Roman" w:hAnsi="Times New Roman" w:cs="Times New Roman"/>
          <w:b/>
          <w:sz w:val="24"/>
          <w:szCs w:val="24"/>
        </w:rPr>
        <w:t xml:space="preserve">in non-anger NA </w:t>
      </w:r>
      <w:r w:rsidRPr="001337CE">
        <w:rPr>
          <w:rFonts w:ascii="Times New Roman" w:hAnsi="Times New Roman" w:cs="Times New Roman"/>
          <w:b/>
          <w:sz w:val="24"/>
          <w:szCs w:val="24"/>
        </w:rPr>
        <w:t xml:space="preserve">across time-points. </w:t>
      </w:r>
    </w:p>
    <w:tbl>
      <w:tblPr>
        <w:tblStyle w:val="TableGrid"/>
        <w:tblW w:w="10524" w:type="dxa"/>
        <w:tblInd w:w="-289" w:type="dxa"/>
        <w:tblLook w:val="04A0" w:firstRow="1" w:lastRow="0" w:firstColumn="1" w:lastColumn="0" w:noHBand="0" w:noVBand="1"/>
      </w:tblPr>
      <w:tblGrid>
        <w:gridCol w:w="1683"/>
        <w:gridCol w:w="731"/>
        <w:gridCol w:w="732"/>
        <w:gridCol w:w="773"/>
        <w:gridCol w:w="733"/>
        <w:gridCol w:w="732"/>
        <w:gridCol w:w="733"/>
        <w:gridCol w:w="756"/>
        <w:gridCol w:w="731"/>
        <w:gridCol w:w="729"/>
        <w:gridCol w:w="730"/>
        <w:gridCol w:w="731"/>
        <w:gridCol w:w="730"/>
      </w:tblGrid>
      <w:tr w:rsidR="008324EB" w14:paraId="611A5EAF" w14:textId="77777777" w:rsidTr="00DD1A1A">
        <w:tc>
          <w:tcPr>
            <w:tcW w:w="1696" w:type="dxa"/>
          </w:tcPr>
          <w:p w14:paraId="0A8DE631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gridSpan w:val="3"/>
          </w:tcPr>
          <w:p w14:paraId="00C48DE4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2 to Time 3</w:t>
            </w:r>
          </w:p>
        </w:tc>
        <w:tc>
          <w:tcPr>
            <w:tcW w:w="2201" w:type="dxa"/>
            <w:gridSpan w:val="3"/>
          </w:tcPr>
          <w:p w14:paraId="0F841E20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3 to Time 4</w:t>
            </w:r>
          </w:p>
        </w:tc>
        <w:tc>
          <w:tcPr>
            <w:tcW w:w="2193" w:type="dxa"/>
            <w:gridSpan w:val="3"/>
          </w:tcPr>
          <w:p w14:paraId="5A84713D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4 to Time 5</w:t>
            </w:r>
          </w:p>
        </w:tc>
        <w:tc>
          <w:tcPr>
            <w:tcW w:w="2194" w:type="dxa"/>
            <w:gridSpan w:val="3"/>
          </w:tcPr>
          <w:p w14:paraId="25F91EAB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5 to Time 6</w:t>
            </w:r>
          </w:p>
        </w:tc>
      </w:tr>
      <w:tr w:rsidR="008324EB" w14:paraId="7FDCB1D1" w14:textId="77777777" w:rsidTr="00DD1A1A">
        <w:tc>
          <w:tcPr>
            <w:tcW w:w="1696" w:type="dxa"/>
          </w:tcPr>
          <w:p w14:paraId="4BAF543D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</w:tcPr>
          <w:p w14:paraId="203F7AE2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34" w:type="dxa"/>
          </w:tcPr>
          <w:p w14:paraId="3E59F7F5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73" w:type="dxa"/>
          </w:tcPr>
          <w:p w14:paraId="1C8A5343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34" w:type="dxa"/>
          </w:tcPr>
          <w:p w14:paraId="01A90257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33" w:type="dxa"/>
          </w:tcPr>
          <w:p w14:paraId="4BCB84A5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34" w:type="dxa"/>
          </w:tcPr>
          <w:p w14:paraId="59AC7AE5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31" w:type="dxa"/>
          </w:tcPr>
          <w:p w14:paraId="48F37709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32" w:type="dxa"/>
          </w:tcPr>
          <w:p w14:paraId="3F2A77ED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30" w:type="dxa"/>
          </w:tcPr>
          <w:p w14:paraId="5B4788E7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31" w:type="dxa"/>
          </w:tcPr>
          <w:p w14:paraId="625BDC89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32" w:type="dxa"/>
          </w:tcPr>
          <w:p w14:paraId="79284CB5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31" w:type="dxa"/>
          </w:tcPr>
          <w:p w14:paraId="1A13ACE6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</w:tr>
      <w:tr w:rsidR="008324EB" w14:paraId="451D5842" w14:textId="77777777" w:rsidTr="00DD1A1A">
        <w:tc>
          <w:tcPr>
            <w:tcW w:w="1696" w:type="dxa"/>
          </w:tcPr>
          <w:p w14:paraId="509E9CF4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Rum-Rum vs. Rum-Reap</w:t>
            </w:r>
          </w:p>
        </w:tc>
        <w:tc>
          <w:tcPr>
            <w:tcW w:w="733" w:type="dxa"/>
          </w:tcPr>
          <w:p w14:paraId="6FF82A8F" w14:textId="77777777" w:rsidR="008324EB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34" w:type="dxa"/>
          </w:tcPr>
          <w:p w14:paraId="1E859BB3" w14:textId="77777777" w:rsidR="008324EB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73" w:type="dxa"/>
          </w:tcPr>
          <w:p w14:paraId="06B2DD4D" w14:textId="77777777" w:rsidR="008324EB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734" w:type="dxa"/>
          </w:tcPr>
          <w:p w14:paraId="16E07A17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733" w:type="dxa"/>
          </w:tcPr>
          <w:p w14:paraId="3CB870CA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4" w:type="dxa"/>
          </w:tcPr>
          <w:p w14:paraId="0ACBC436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731" w:type="dxa"/>
          </w:tcPr>
          <w:p w14:paraId="46330264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32" w:type="dxa"/>
          </w:tcPr>
          <w:p w14:paraId="2DEF87B4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0" w:type="dxa"/>
          </w:tcPr>
          <w:p w14:paraId="5935C1E8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731" w:type="dxa"/>
          </w:tcPr>
          <w:p w14:paraId="7E5CBFFD" w14:textId="77777777" w:rsidR="008324EB" w:rsidRPr="004B5797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32" w:type="dxa"/>
          </w:tcPr>
          <w:p w14:paraId="473E3D87" w14:textId="77777777" w:rsidR="008324EB" w:rsidRPr="004B5797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1" w:type="dxa"/>
          </w:tcPr>
          <w:p w14:paraId="39CB3E2F" w14:textId="77777777" w:rsidR="008324EB" w:rsidRPr="004B5797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</w:tr>
      <w:tr w:rsidR="008324EB" w14:paraId="1A069BB6" w14:textId="77777777" w:rsidTr="00DD1A1A">
        <w:tc>
          <w:tcPr>
            <w:tcW w:w="1696" w:type="dxa"/>
          </w:tcPr>
          <w:p w14:paraId="11CFA4E3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Rum-Rum vs. Reap-Rum</w:t>
            </w:r>
          </w:p>
        </w:tc>
        <w:tc>
          <w:tcPr>
            <w:tcW w:w="733" w:type="dxa"/>
          </w:tcPr>
          <w:p w14:paraId="65F541D3" w14:textId="77777777" w:rsidR="008324EB" w:rsidRPr="002F4F0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2F4F08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734" w:type="dxa"/>
          </w:tcPr>
          <w:p w14:paraId="0CEB1FAF" w14:textId="77777777" w:rsidR="008324EB" w:rsidRPr="002F4F0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2F4F0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73" w:type="dxa"/>
          </w:tcPr>
          <w:p w14:paraId="332B42DC" w14:textId="77777777" w:rsidR="008324EB" w:rsidRPr="002F4F0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2F4F08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734" w:type="dxa"/>
          </w:tcPr>
          <w:p w14:paraId="1DB0B3F0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33" w:type="dxa"/>
          </w:tcPr>
          <w:p w14:paraId="1EF3B2A4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4" w:type="dxa"/>
          </w:tcPr>
          <w:p w14:paraId="0618F6C1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</w:tc>
        <w:tc>
          <w:tcPr>
            <w:tcW w:w="731" w:type="dxa"/>
          </w:tcPr>
          <w:p w14:paraId="06BEEDEF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32" w:type="dxa"/>
          </w:tcPr>
          <w:p w14:paraId="65BA968E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0" w:type="dxa"/>
          </w:tcPr>
          <w:p w14:paraId="422EB049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  <w:tc>
          <w:tcPr>
            <w:tcW w:w="731" w:type="dxa"/>
          </w:tcPr>
          <w:p w14:paraId="142DAD2D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32" w:type="dxa"/>
          </w:tcPr>
          <w:p w14:paraId="375943DB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1" w:type="dxa"/>
          </w:tcPr>
          <w:p w14:paraId="768CFE59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8324EB" w14:paraId="773F6B1D" w14:textId="77777777" w:rsidTr="00DD1A1A">
        <w:tc>
          <w:tcPr>
            <w:tcW w:w="1696" w:type="dxa"/>
          </w:tcPr>
          <w:p w14:paraId="0A9066DE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DD1A1A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Rum-Rum vs. Reap-Reap</w:t>
            </w:r>
          </w:p>
        </w:tc>
        <w:tc>
          <w:tcPr>
            <w:tcW w:w="733" w:type="dxa"/>
          </w:tcPr>
          <w:p w14:paraId="60C70CA4" w14:textId="77777777" w:rsidR="008324EB" w:rsidRPr="00001915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34" w:type="dxa"/>
          </w:tcPr>
          <w:p w14:paraId="4F3CE00B" w14:textId="77777777" w:rsidR="008324EB" w:rsidRPr="00001915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73" w:type="dxa"/>
          </w:tcPr>
          <w:p w14:paraId="6D6BF87C" w14:textId="77777777" w:rsidR="008324EB" w:rsidRPr="00001915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  <w:tc>
          <w:tcPr>
            <w:tcW w:w="734" w:type="dxa"/>
          </w:tcPr>
          <w:p w14:paraId="62289BDD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33" w:type="dxa"/>
          </w:tcPr>
          <w:p w14:paraId="4AF06000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4" w:type="dxa"/>
          </w:tcPr>
          <w:p w14:paraId="029FBD5D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3</w:t>
            </w:r>
          </w:p>
        </w:tc>
        <w:tc>
          <w:tcPr>
            <w:tcW w:w="731" w:type="dxa"/>
          </w:tcPr>
          <w:p w14:paraId="453058B3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32" w:type="dxa"/>
          </w:tcPr>
          <w:p w14:paraId="6AC7A28B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0" w:type="dxa"/>
          </w:tcPr>
          <w:p w14:paraId="07B3A556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731" w:type="dxa"/>
          </w:tcPr>
          <w:p w14:paraId="11DA8B05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732" w:type="dxa"/>
          </w:tcPr>
          <w:p w14:paraId="0813E9D4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1" w:type="dxa"/>
          </w:tcPr>
          <w:p w14:paraId="7EFE2787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</w:tr>
      <w:tr w:rsidR="008324EB" w14:paraId="55E0B79B" w14:textId="77777777" w:rsidTr="00DD1A1A">
        <w:tc>
          <w:tcPr>
            <w:tcW w:w="1696" w:type="dxa"/>
          </w:tcPr>
          <w:p w14:paraId="56FD2827" w14:textId="77777777" w:rsidR="008324EB" w:rsidRPr="00DD1A53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D1A5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um-Reap vs. Reap-Rum</w:t>
            </w:r>
          </w:p>
        </w:tc>
        <w:tc>
          <w:tcPr>
            <w:tcW w:w="733" w:type="dxa"/>
            <w:shd w:val="clear" w:color="auto" w:fill="D9D9D9" w:themeFill="background1" w:themeFillShade="D9"/>
          </w:tcPr>
          <w:p w14:paraId="48FA3A4E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14:paraId="429BAFE2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69B73A01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14:paraId="35392E74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33" w:type="dxa"/>
            <w:shd w:val="clear" w:color="auto" w:fill="D9D9D9" w:themeFill="background1" w:themeFillShade="D9"/>
          </w:tcPr>
          <w:p w14:paraId="6DB7D5CE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14:paraId="40922C7B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731" w:type="dxa"/>
          </w:tcPr>
          <w:p w14:paraId="42C15335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32" w:type="dxa"/>
          </w:tcPr>
          <w:p w14:paraId="0DA20102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0" w:type="dxa"/>
          </w:tcPr>
          <w:p w14:paraId="1B0D5AA8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14:paraId="6A5BA9F5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32" w:type="dxa"/>
            <w:shd w:val="clear" w:color="auto" w:fill="D9D9D9" w:themeFill="background1" w:themeFillShade="D9"/>
          </w:tcPr>
          <w:p w14:paraId="59940E6B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1" w:type="dxa"/>
            <w:shd w:val="clear" w:color="auto" w:fill="D9D9D9" w:themeFill="background1" w:themeFillShade="D9"/>
          </w:tcPr>
          <w:p w14:paraId="1FFA06B9" w14:textId="77777777" w:rsidR="008324EB" w:rsidRPr="00DD1A1A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DD1A1A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</w:tr>
      <w:tr w:rsidR="008324EB" w14:paraId="0DDDF8A9" w14:textId="77777777" w:rsidTr="00DD1A1A">
        <w:tc>
          <w:tcPr>
            <w:tcW w:w="1696" w:type="dxa"/>
          </w:tcPr>
          <w:p w14:paraId="28F08B54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m-Reap vs. Reap-Reap</w:t>
            </w:r>
          </w:p>
        </w:tc>
        <w:tc>
          <w:tcPr>
            <w:tcW w:w="733" w:type="dxa"/>
          </w:tcPr>
          <w:p w14:paraId="2F1DDD13" w14:textId="77777777" w:rsidR="008324EB" w:rsidRPr="00001915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001915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734" w:type="dxa"/>
          </w:tcPr>
          <w:p w14:paraId="27B6E74A" w14:textId="77777777" w:rsidR="008324EB" w:rsidRPr="00001915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00191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73" w:type="dxa"/>
          </w:tcPr>
          <w:p w14:paraId="2ED3BD01" w14:textId="77777777" w:rsidR="008324EB" w:rsidRPr="00001915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 w:rsidRPr="00001915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734" w:type="dxa"/>
          </w:tcPr>
          <w:p w14:paraId="0C068EE8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33" w:type="dxa"/>
          </w:tcPr>
          <w:p w14:paraId="72A50EF4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34" w:type="dxa"/>
          </w:tcPr>
          <w:p w14:paraId="413B9B14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  <w:tc>
          <w:tcPr>
            <w:tcW w:w="731" w:type="dxa"/>
          </w:tcPr>
          <w:p w14:paraId="26B93299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32" w:type="dxa"/>
          </w:tcPr>
          <w:p w14:paraId="29D6D360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30" w:type="dxa"/>
          </w:tcPr>
          <w:p w14:paraId="3177E1C4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3</w:t>
            </w:r>
          </w:p>
        </w:tc>
        <w:tc>
          <w:tcPr>
            <w:tcW w:w="731" w:type="dxa"/>
          </w:tcPr>
          <w:p w14:paraId="5F1CF883" w14:textId="77777777" w:rsidR="008324EB" w:rsidRPr="00EC2E8F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32" w:type="dxa"/>
          </w:tcPr>
          <w:p w14:paraId="7576B166" w14:textId="77777777" w:rsidR="008324EB" w:rsidRPr="00EC2E8F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31" w:type="dxa"/>
          </w:tcPr>
          <w:p w14:paraId="658080E7" w14:textId="77777777" w:rsidR="008324EB" w:rsidRPr="00EC2E8F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</w:tr>
      <w:tr w:rsidR="008324EB" w14:paraId="7253DFAB" w14:textId="77777777" w:rsidTr="00DD1A1A">
        <w:tc>
          <w:tcPr>
            <w:tcW w:w="1696" w:type="dxa"/>
          </w:tcPr>
          <w:p w14:paraId="17991D99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p-Rum vs. Reap-Reap</w:t>
            </w:r>
          </w:p>
        </w:tc>
        <w:tc>
          <w:tcPr>
            <w:tcW w:w="733" w:type="dxa"/>
          </w:tcPr>
          <w:p w14:paraId="681144E1" w14:textId="77777777" w:rsidR="008324EB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34" w:type="dxa"/>
          </w:tcPr>
          <w:p w14:paraId="798C64D2" w14:textId="77777777" w:rsidR="008324EB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73" w:type="dxa"/>
          </w:tcPr>
          <w:p w14:paraId="1A04BA83" w14:textId="77777777" w:rsidR="008324EB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734" w:type="dxa"/>
          </w:tcPr>
          <w:p w14:paraId="4273EE8F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733" w:type="dxa"/>
          </w:tcPr>
          <w:p w14:paraId="7493BBEA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4" w:type="dxa"/>
          </w:tcPr>
          <w:p w14:paraId="629CE349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731" w:type="dxa"/>
          </w:tcPr>
          <w:p w14:paraId="37C85B49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32" w:type="dxa"/>
          </w:tcPr>
          <w:p w14:paraId="1C62CB59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0" w:type="dxa"/>
          </w:tcPr>
          <w:p w14:paraId="151FE848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731" w:type="dxa"/>
          </w:tcPr>
          <w:p w14:paraId="041EC88F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732" w:type="dxa"/>
          </w:tcPr>
          <w:p w14:paraId="2C00C47B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1" w:type="dxa"/>
          </w:tcPr>
          <w:p w14:paraId="347E74CE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</w:tbl>
    <w:p w14:paraId="16B8A559" w14:textId="5AC0D878" w:rsidR="008324EB" w:rsidRPr="00DB2CC5" w:rsidRDefault="008324EB" w:rsidP="008324EB">
      <w:pPr>
        <w:keepLine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effects at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gt; .05 are </w:t>
      </w:r>
      <w:r w:rsidR="00DD1A1A">
        <w:rPr>
          <w:rFonts w:ascii="Times New Roman" w:hAnsi="Times New Roman" w:cs="Times New Roman"/>
          <w:sz w:val="24"/>
          <w:szCs w:val="24"/>
        </w:rPr>
        <w:t>shaded in gre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  <w:t xml:space="preserve">Rum-Rum = Rumination – Rumination condition, Rum-Reap = Rumination – Reappraisal condition, Reap-Rum = Reappraisal - Rumination condition, Reap-Reap = Reappraisal – Reappraisal condition. </w:t>
      </w:r>
    </w:p>
    <w:sectPr w:rsidR="008324EB" w:rsidRPr="00DB2CC5" w:rsidSect="008324EB">
      <w:headerReference w:type="default" r:id="rId6"/>
      <w:endnotePr>
        <w:numFmt w:val="decimal"/>
      </w:endnotePr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A1C403" w14:textId="77777777" w:rsidR="000B171F" w:rsidRDefault="000B171F">
      <w:pPr>
        <w:spacing w:after="0" w:line="240" w:lineRule="auto"/>
      </w:pPr>
      <w:r>
        <w:separator/>
      </w:r>
    </w:p>
  </w:endnote>
  <w:endnote w:type="continuationSeparator" w:id="0">
    <w:p w14:paraId="27CD5E97" w14:textId="77777777" w:rsidR="000B171F" w:rsidRDefault="000B1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5D7A3" w14:textId="77777777" w:rsidR="000B171F" w:rsidRDefault="000B171F">
      <w:pPr>
        <w:spacing w:after="0" w:line="240" w:lineRule="auto"/>
      </w:pPr>
      <w:r>
        <w:separator/>
      </w:r>
    </w:p>
  </w:footnote>
  <w:footnote w:type="continuationSeparator" w:id="0">
    <w:p w14:paraId="14447A5C" w14:textId="77777777" w:rsidR="000B171F" w:rsidRDefault="000B17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140883" w14:textId="77777777" w:rsidR="00570E15" w:rsidRDefault="000B171F" w:rsidP="00653C79">
    <w:pPr>
      <w:pStyle w:val="Header"/>
    </w:pPr>
    <w:sdt>
      <w:sdtPr>
        <w:rPr>
          <w:rFonts w:ascii="Times New Roman" w:hAnsi="Times New Roman" w:cs="Times New Roman"/>
          <w:sz w:val="24"/>
          <w:szCs w:val="24"/>
        </w:rPr>
        <w:id w:val="-1787038214"/>
        <w:docPartObj>
          <w:docPartGallery w:val="Page Numbers (Top of Page)"/>
          <w:docPartUnique/>
        </w:docPartObj>
      </w:sdtPr>
      <w:sdtEndPr>
        <w:rPr>
          <w:rFonts w:asciiTheme="minorHAnsi" w:hAnsiTheme="minorHAnsi" w:cstheme="minorBidi"/>
          <w:noProof/>
          <w:sz w:val="22"/>
          <w:szCs w:val="22"/>
        </w:rPr>
      </w:sdtEndPr>
      <w:sdtContent>
        <w:r w:rsidR="008324EB">
          <w:rPr>
            <w:rFonts w:ascii="Times New Roman" w:hAnsi="Times New Roman" w:cs="Times New Roman"/>
            <w:sz w:val="24"/>
            <w:szCs w:val="24"/>
          </w:rPr>
          <w:tab/>
        </w:r>
        <w:r w:rsidR="008324EB">
          <w:rPr>
            <w:rFonts w:ascii="Times New Roman" w:hAnsi="Times New Roman" w:cs="Times New Roman"/>
            <w:sz w:val="24"/>
            <w:szCs w:val="24"/>
          </w:rPr>
          <w:tab/>
        </w:r>
        <w:r w:rsidR="008324EB" w:rsidRPr="00653C7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324EB" w:rsidRPr="00653C7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8324EB" w:rsidRPr="00653C7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324EB">
          <w:rPr>
            <w:rFonts w:ascii="Times New Roman" w:hAnsi="Times New Roman" w:cs="Times New Roman"/>
            <w:noProof/>
            <w:sz w:val="24"/>
            <w:szCs w:val="24"/>
          </w:rPr>
          <w:t>24</w:t>
        </w:r>
        <w:r w:rsidR="008324EB" w:rsidRPr="00653C7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26973BB8" w14:textId="77777777" w:rsidR="00570E15" w:rsidRDefault="000B171F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ise Kalokerinos">
    <w15:presenceInfo w15:providerId="AD" w15:userId="S::ekk926@newcastle.edu.au::b5cf3c68-0c8e-4dd4-8e5f-cf5c5727a2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EB"/>
    <w:rsid w:val="00012420"/>
    <w:rsid w:val="00053C54"/>
    <w:rsid w:val="00097EAC"/>
    <w:rsid w:val="000B171F"/>
    <w:rsid w:val="000D0BEC"/>
    <w:rsid w:val="00116A28"/>
    <w:rsid w:val="00131EBA"/>
    <w:rsid w:val="001452D9"/>
    <w:rsid w:val="00157142"/>
    <w:rsid w:val="00165ED6"/>
    <w:rsid w:val="00185742"/>
    <w:rsid w:val="00190DAB"/>
    <w:rsid w:val="0019507F"/>
    <w:rsid w:val="002A014A"/>
    <w:rsid w:val="002F4D07"/>
    <w:rsid w:val="00304A4F"/>
    <w:rsid w:val="0035078F"/>
    <w:rsid w:val="003508F4"/>
    <w:rsid w:val="003C6CFB"/>
    <w:rsid w:val="003E3D6B"/>
    <w:rsid w:val="003F273C"/>
    <w:rsid w:val="00426CF5"/>
    <w:rsid w:val="00465D71"/>
    <w:rsid w:val="00476367"/>
    <w:rsid w:val="00486770"/>
    <w:rsid w:val="004A062E"/>
    <w:rsid w:val="004E1048"/>
    <w:rsid w:val="00505FFA"/>
    <w:rsid w:val="00544631"/>
    <w:rsid w:val="005474EA"/>
    <w:rsid w:val="00547CC9"/>
    <w:rsid w:val="005D3559"/>
    <w:rsid w:val="005D5C2F"/>
    <w:rsid w:val="005E596D"/>
    <w:rsid w:val="006069EE"/>
    <w:rsid w:val="0062191D"/>
    <w:rsid w:val="006336E1"/>
    <w:rsid w:val="00644B10"/>
    <w:rsid w:val="006745F1"/>
    <w:rsid w:val="0069397B"/>
    <w:rsid w:val="006A2590"/>
    <w:rsid w:val="006C25AD"/>
    <w:rsid w:val="00703A1D"/>
    <w:rsid w:val="00714A8D"/>
    <w:rsid w:val="00727BE9"/>
    <w:rsid w:val="007E60A4"/>
    <w:rsid w:val="00805E7F"/>
    <w:rsid w:val="008324EB"/>
    <w:rsid w:val="00857A8A"/>
    <w:rsid w:val="008914F4"/>
    <w:rsid w:val="008925F4"/>
    <w:rsid w:val="00894E1C"/>
    <w:rsid w:val="008A2978"/>
    <w:rsid w:val="008A61A2"/>
    <w:rsid w:val="008B1A7D"/>
    <w:rsid w:val="008D50BF"/>
    <w:rsid w:val="008E3F56"/>
    <w:rsid w:val="00927B78"/>
    <w:rsid w:val="009544CF"/>
    <w:rsid w:val="009836AF"/>
    <w:rsid w:val="00A340CA"/>
    <w:rsid w:val="00A95C0A"/>
    <w:rsid w:val="00AE0652"/>
    <w:rsid w:val="00B32F5E"/>
    <w:rsid w:val="00B434D0"/>
    <w:rsid w:val="00B92393"/>
    <w:rsid w:val="00BA4ED8"/>
    <w:rsid w:val="00BB3BD6"/>
    <w:rsid w:val="00BB7247"/>
    <w:rsid w:val="00BE2A7C"/>
    <w:rsid w:val="00C918F8"/>
    <w:rsid w:val="00C93E5D"/>
    <w:rsid w:val="00CA4B35"/>
    <w:rsid w:val="00CA63CA"/>
    <w:rsid w:val="00CC7AAC"/>
    <w:rsid w:val="00CF2F58"/>
    <w:rsid w:val="00D20B19"/>
    <w:rsid w:val="00D315F3"/>
    <w:rsid w:val="00D478F1"/>
    <w:rsid w:val="00D91DB2"/>
    <w:rsid w:val="00DA3704"/>
    <w:rsid w:val="00DB7A70"/>
    <w:rsid w:val="00DD1A1A"/>
    <w:rsid w:val="00E3790E"/>
    <w:rsid w:val="00E80B19"/>
    <w:rsid w:val="00E82839"/>
    <w:rsid w:val="00E92C50"/>
    <w:rsid w:val="00EE0E1E"/>
    <w:rsid w:val="00EE79BC"/>
    <w:rsid w:val="00F14BF1"/>
    <w:rsid w:val="00F22CF7"/>
    <w:rsid w:val="00F70050"/>
    <w:rsid w:val="00F753C0"/>
    <w:rsid w:val="00FD2EE2"/>
    <w:rsid w:val="00FF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10A7D"/>
  <w15:chartTrackingRefBased/>
  <w15:docId w15:val="{CAE0AC5A-6EBC-FE46-9B8E-0737C3CC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24EB"/>
    <w:pPr>
      <w:spacing w:after="200" w:line="276" w:lineRule="auto"/>
    </w:pPr>
    <w:rPr>
      <w:rFonts w:eastAsiaTheme="minorEastAsia"/>
      <w:sz w:val="22"/>
      <w:szCs w:val="22"/>
      <w:lang w:val="en-US"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4EB"/>
    <w:pPr>
      <w:keepNext/>
      <w:keepLines/>
      <w:spacing w:before="480" w:after="0" w:line="360" w:lineRule="auto"/>
      <w:jc w:val="center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24EB"/>
    <w:pPr>
      <w:keepNext/>
      <w:keepLines/>
      <w:spacing w:before="240" w:after="0" w:line="360" w:lineRule="auto"/>
      <w:jc w:val="both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4EB"/>
    <w:rPr>
      <w:rFonts w:eastAsiaTheme="majorEastAsia" w:cstheme="majorBidi"/>
      <w:b/>
      <w:bCs/>
      <w:szCs w:val="28"/>
      <w:lang w:val="en-US" w:eastAsia="nl-BE"/>
    </w:rPr>
  </w:style>
  <w:style w:type="character" w:customStyle="1" w:styleId="Heading2Char">
    <w:name w:val="Heading 2 Char"/>
    <w:basedOn w:val="DefaultParagraphFont"/>
    <w:link w:val="Heading2"/>
    <w:uiPriority w:val="9"/>
    <w:rsid w:val="008324EB"/>
    <w:rPr>
      <w:rFonts w:eastAsiaTheme="majorEastAsia" w:cstheme="majorBidi"/>
      <w:b/>
      <w:bCs/>
      <w:szCs w:val="26"/>
      <w:lang w:val="en-US" w:eastAsia="nl-BE"/>
    </w:rPr>
  </w:style>
  <w:style w:type="table" w:styleId="TableGrid">
    <w:name w:val="Table Grid"/>
    <w:basedOn w:val="TableNormal"/>
    <w:uiPriority w:val="59"/>
    <w:rsid w:val="008324EB"/>
    <w:rPr>
      <w:rFonts w:eastAsiaTheme="minorEastAsia"/>
      <w:sz w:val="22"/>
      <w:szCs w:val="22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4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4EB"/>
    <w:rPr>
      <w:rFonts w:eastAsiaTheme="minorEastAsia"/>
      <w:sz w:val="22"/>
      <w:szCs w:val="22"/>
      <w:lang w:val="en-US" w:eastAsia="nl-BE"/>
    </w:rPr>
  </w:style>
  <w:style w:type="character" w:styleId="LineNumber">
    <w:name w:val="line number"/>
    <w:basedOn w:val="DefaultParagraphFont"/>
    <w:uiPriority w:val="99"/>
    <w:semiHidden/>
    <w:unhideWhenUsed/>
    <w:rsid w:val="008324EB"/>
  </w:style>
  <w:style w:type="paragraph" w:styleId="NoSpacing">
    <w:name w:val="No Spacing"/>
    <w:uiPriority w:val="1"/>
    <w:qFormat/>
    <w:rsid w:val="003F273C"/>
    <w:rPr>
      <w:rFonts w:eastAsiaTheme="minorEastAsia"/>
      <w:sz w:val="22"/>
      <w:szCs w:val="22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8F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8F4"/>
    <w:rPr>
      <w:rFonts w:ascii="Times New Roman" w:eastAsiaTheme="minorEastAsia" w:hAnsi="Times New Roman" w:cs="Times New Roman"/>
      <w:sz w:val="18"/>
      <w:szCs w:val="18"/>
      <w:lang w:val="en-US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Kalokerinos</dc:creator>
  <cp:keywords/>
  <dc:description/>
  <cp:lastModifiedBy>Elise Kalokerinos</cp:lastModifiedBy>
  <cp:revision>2</cp:revision>
  <dcterms:created xsi:type="dcterms:W3CDTF">2018-12-04T00:37:00Z</dcterms:created>
  <dcterms:modified xsi:type="dcterms:W3CDTF">2018-12-04T00:37:00Z</dcterms:modified>
</cp:coreProperties>
</file>